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06FAFA" w14:textId="77777777" w:rsidR="00DA3350" w:rsidRPr="005A5521" w:rsidRDefault="00DA3350" w:rsidP="00DA3350">
      <w:pPr>
        <w:spacing w:line="480" w:lineRule="auto"/>
        <w:rPr>
          <w:rFonts w:ascii="Arial" w:hAnsi="Arial" w:cs="Arial"/>
        </w:rPr>
      </w:pPr>
      <w:r w:rsidRPr="00005F17">
        <w:rPr>
          <w:rFonts w:ascii="Arial" w:hAnsi="Arial" w:cs="Arial"/>
          <w:b/>
        </w:rPr>
        <w:t xml:space="preserve">Supplementary Table 1. Human leukocyte antigen DRB1 allele by AT1R-Ab status </w:t>
      </w:r>
      <w:r>
        <w:rPr>
          <w:rFonts w:ascii="Arial" w:hAnsi="Arial" w:cs="Arial"/>
          <w:b/>
        </w:rPr>
        <w:t>amongst those with severe COVID-19</w:t>
      </w:r>
    </w:p>
    <w:tbl>
      <w:tblPr>
        <w:tblW w:w="6760" w:type="dxa"/>
        <w:tblLook w:val="04A0" w:firstRow="1" w:lastRow="0" w:firstColumn="1" w:lastColumn="0" w:noHBand="0" w:noVBand="1"/>
      </w:tblPr>
      <w:tblGrid>
        <w:gridCol w:w="1503"/>
        <w:gridCol w:w="1340"/>
        <w:gridCol w:w="960"/>
        <w:gridCol w:w="1620"/>
        <w:gridCol w:w="1599"/>
      </w:tblGrid>
      <w:tr w:rsidR="00DA3350" w:rsidRPr="00005F17" w14:paraId="57AECA5B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1F71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005F17">
              <w:rPr>
                <w:rFonts w:eastAsia="Times New Roman" w:cs="Calibri"/>
                <w:b/>
                <w:bCs/>
                <w:color w:val="000000"/>
              </w:rPr>
              <w:t>AT1R-A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E4A1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005F17">
              <w:rPr>
                <w:rFonts w:eastAsia="Times New Roman" w:cs="Calibri"/>
                <w:b/>
                <w:bCs/>
                <w:color w:val="000000"/>
              </w:rPr>
              <w:t>Level (U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BF44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005F17">
              <w:rPr>
                <w:rFonts w:eastAsia="Times New Roman" w:cs="Calibri"/>
                <w:b/>
                <w:bCs/>
                <w:color w:val="000000"/>
              </w:rPr>
              <w:t>Loc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782F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005F17">
              <w:rPr>
                <w:rFonts w:eastAsia="Times New Roman" w:cs="Calibri"/>
                <w:b/>
                <w:bCs/>
                <w:color w:val="000000"/>
              </w:rPr>
              <w:t>Allele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6CE1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005F17">
              <w:rPr>
                <w:rFonts w:eastAsia="Times New Roman" w:cs="Calibri"/>
                <w:b/>
                <w:bCs/>
                <w:color w:val="000000"/>
              </w:rPr>
              <w:t>Allele 2</w:t>
            </w:r>
          </w:p>
        </w:tc>
      </w:tr>
      <w:tr w:rsidR="00DA3350" w:rsidRPr="00005F17" w14:paraId="429E5ED2" w14:textId="77777777" w:rsidTr="001D4459">
        <w:trPr>
          <w:trHeight w:val="288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DDFF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Positiv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70C6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33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66C5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83B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2:0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99FE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2:01</w:t>
            </w:r>
          </w:p>
        </w:tc>
      </w:tr>
      <w:tr w:rsidR="00DA3350" w:rsidRPr="00005F17" w14:paraId="62B67F81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64F2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Posi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7CC4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57C7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A342856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4:05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4A2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2:01</w:t>
            </w:r>
          </w:p>
        </w:tc>
      </w:tr>
      <w:tr w:rsidR="00DA3350" w:rsidRPr="00005F17" w14:paraId="709D41E6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6BEE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Posi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4AC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2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5CEF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1B15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4:04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E1C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2:01</w:t>
            </w:r>
          </w:p>
        </w:tc>
      </w:tr>
      <w:tr w:rsidR="00DA3350" w:rsidRPr="00005F17" w14:paraId="674F42C7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F8E2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Posi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D856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13B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97B11DA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4:05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AA04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2:01</w:t>
            </w:r>
          </w:p>
        </w:tc>
      </w:tr>
      <w:tr w:rsidR="00DA3350" w:rsidRPr="00005F17" w14:paraId="1C6D283F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B8A3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Posi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3815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428F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6C59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9:01: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6AA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1:01:01</w:t>
            </w:r>
          </w:p>
        </w:tc>
      </w:tr>
      <w:tr w:rsidR="00DA3350" w:rsidRPr="00005F17" w14:paraId="012B8873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B19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Posi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7467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7F3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5BF2FB0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4:01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3554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3:02:01</w:t>
            </w:r>
          </w:p>
        </w:tc>
      </w:tr>
      <w:tr w:rsidR="00DA3350" w:rsidRPr="00005F17" w14:paraId="5CB16F1E" w14:textId="77777777" w:rsidTr="001D4459">
        <w:trPr>
          <w:trHeight w:val="288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4857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I</w:t>
            </w:r>
            <w:r>
              <w:rPr>
                <w:rFonts w:eastAsia="Times New Roman" w:cs="Calibri"/>
                <w:color w:val="000000"/>
              </w:rPr>
              <w:t>ndeterminat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2405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14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C747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EB8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3:01:0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4443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2:01:01</w:t>
            </w:r>
          </w:p>
        </w:tc>
      </w:tr>
      <w:tr w:rsidR="00DA3350" w:rsidRPr="00005F17" w14:paraId="444DD00A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0B541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determin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652E9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77561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7DFF080A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4:04: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BE466F0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4:05:01</w:t>
            </w:r>
          </w:p>
        </w:tc>
      </w:tr>
      <w:tr w:rsidR="00DA3350" w:rsidRPr="00005F17" w14:paraId="6A5CB13D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FB14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1A3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6643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75DD27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4:01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B717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4:216</w:t>
            </w:r>
          </w:p>
        </w:tc>
      </w:tr>
      <w:tr w:rsidR="00DA3350" w:rsidRPr="00005F17" w14:paraId="4F0A7825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60B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AB2B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642B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98D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9:01: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4EE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1:01</w:t>
            </w:r>
          </w:p>
        </w:tc>
      </w:tr>
      <w:tr w:rsidR="00DA3350" w:rsidRPr="00005F17" w14:paraId="039F7336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F70F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EF8F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3D7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6D54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8:02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FA97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1:01</w:t>
            </w:r>
          </w:p>
        </w:tc>
      </w:tr>
      <w:tr w:rsidR="00DA3350" w:rsidRPr="00005F17" w14:paraId="0D41F7AC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97F1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AA4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3D30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45E3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0:01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DB39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4:216</w:t>
            </w:r>
          </w:p>
        </w:tc>
      </w:tr>
      <w:tr w:rsidR="00DA3350" w:rsidRPr="00005F17" w14:paraId="27235F3A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2C92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A187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6C44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5DB2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7:01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4C35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1:04:01</w:t>
            </w:r>
          </w:p>
        </w:tc>
      </w:tr>
      <w:tr w:rsidR="00DA3350" w:rsidRPr="00005F17" w14:paraId="7600D4D5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02F9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C832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19C8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CB8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2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950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2:01</w:t>
            </w:r>
          </w:p>
        </w:tc>
      </w:tr>
      <w:tr w:rsidR="00DA3350" w:rsidRPr="00005F17" w14:paraId="75FF8856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E9AA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E305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FC80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917E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3:01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6430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6:01:01</w:t>
            </w:r>
          </w:p>
        </w:tc>
      </w:tr>
      <w:tr w:rsidR="00DA3350" w:rsidRPr="00005F17" w14:paraId="0A8554F9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31AB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52A7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88D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68F8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3:01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2D5AE1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4:05:01</w:t>
            </w:r>
          </w:p>
        </w:tc>
      </w:tr>
      <w:tr w:rsidR="00DA3350" w:rsidRPr="00005F17" w14:paraId="4B89D1B1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7E0B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3E91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20F5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4080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7:01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651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5:03:01</w:t>
            </w:r>
          </w:p>
        </w:tc>
      </w:tr>
      <w:tr w:rsidR="00DA3350" w:rsidRPr="00005F17" w14:paraId="26DC6171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4A12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550D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BC9F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1074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7:01: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132C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8:01:01</w:t>
            </w:r>
          </w:p>
        </w:tc>
      </w:tr>
      <w:tr w:rsidR="00DA3350" w:rsidRPr="00005F17" w14:paraId="01BAE082" w14:textId="77777777" w:rsidTr="001D4459">
        <w:trPr>
          <w:trHeight w:val="288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2F973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Negativ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8A2F7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0D70A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67778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03:01: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1275" w14:textId="77777777" w:rsidR="00DA3350" w:rsidRPr="00005F17" w:rsidRDefault="00DA3350" w:rsidP="001D4459">
            <w:pPr>
              <w:spacing w:after="0" w:line="480" w:lineRule="auto"/>
              <w:rPr>
                <w:rFonts w:eastAsia="Times New Roman" w:cs="Calibri"/>
                <w:color w:val="000000"/>
              </w:rPr>
            </w:pPr>
            <w:r w:rsidRPr="00005F17">
              <w:rPr>
                <w:rFonts w:eastAsia="Times New Roman" w:cs="Calibri"/>
                <w:color w:val="000000"/>
              </w:rPr>
              <w:t>DRB1*13:01:01</w:t>
            </w:r>
          </w:p>
        </w:tc>
      </w:tr>
    </w:tbl>
    <w:p w14:paraId="17EED2D9" w14:textId="1B8431A3" w:rsidR="00AC2FE5" w:rsidRDefault="00AC2FE5" w:rsidP="00242366">
      <w:pPr>
        <w:spacing w:line="480" w:lineRule="auto"/>
      </w:pPr>
    </w:p>
    <w:sectPr w:rsidR="00AC2FE5" w:rsidSect="00DA335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680FB7" w14:textId="77777777" w:rsidR="00DA3350" w:rsidRDefault="00DA3350" w:rsidP="00DA3350">
      <w:pPr>
        <w:spacing w:after="0" w:line="240" w:lineRule="auto"/>
      </w:pPr>
      <w:r>
        <w:separator/>
      </w:r>
    </w:p>
  </w:endnote>
  <w:endnote w:type="continuationSeparator" w:id="0">
    <w:p w14:paraId="42FD5374" w14:textId="77777777" w:rsidR="00DA3350" w:rsidRDefault="00DA3350" w:rsidP="00DA3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0A0227" w14:textId="77777777" w:rsidR="00DA3350" w:rsidRDefault="00DA3350" w:rsidP="00DA3350">
      <w:pPr>
        <w:spacing w:after="0" w:line="240" w:lineRule="auto"/>
      </w:pPr>
      <w:r>
        <w:separator/>
      </w:r>
    </w:p>
  </w:footnote>
  <w:footnote w:type="continuationSeparator" w:id="0">
    <w:p w14:paraId="3B740DDD" w14:textId="77777777" w:rsidR="00DA3350" w:rsidRDefault="00DA3350" w:rsidP="00DA33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82B7D"/>
    <w:rsid w:val="00242366"/>
    <w:rsid w:val="00282B7D"/>
    <w:rsid w:val="00AC2FE5"/>
    <w:rsid w:val="00DA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4D3E2"/>
  <w15:chartTrackingRefBased/>
  <w15:docId w15:val="{5BE719A2-0E3C-48B3-9A87-728FCE73E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A3350"/>
  </w:style>
  <w:style w:type="paragraph" w:styleId="Header">
    <w:name w:val="header"/>
    <w:basedOn w:val="Normal"/>
    <w:link w:val="HeaderChar"/>
    <w:uiPriority w:val="99"/>
    <w:unhideWhenUsed/>
    <w:rsid w:val="00DA33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335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A33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35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ngton, Whitney</dc:creator>
  <cp:keywords/>
  <dc:description/>
  <cp:lastModifiedBy>Harrington, Whitney</cp:lastModifiedBy>
  <cp:revision>3</cp:revision>
  <dcterms:created xsi:type="dcterms:W3CDTF">2021-04-20T22:10:00Z</dcterms:created>
  <dcterms:modified xsi:type="dcterms:W3CDTF">2021-04-20T22:12:00Z</dcterms:modified>
</cp:coreProperties>
</file>